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1E8" w14:textId="6D1E33A1" w:rsidR="00471876" w:rsidRPr="008F5DEE" w:rsidRDefault="008F5DEE">
      <w:pPr>
        <w:rPr>
          <w:b/>
          <w:bCs/>
        </w:rPr>
      </w:pPr>
      <w:r w:rsidRPr="008F5DEE">
        <w:rPr>
          <w:b/>
          <w:bCs/>
        </w:rPr>
        <w:t>S1 Table:</w:t>
      </w:r>
      <w:r w:rsidR="00B8776C" w:rsidRPr="008F5DEE">
        <w:rPr>
          <w:b/>
          <w:bCs/>
        </w:rPr>
        <w:t xml:space="preserve"> Components of aggressive, delinquent behavior, anxious, withdrawn, social problems and attention scores from the Child Behavior Checklist</w:t>
      </w:r>
    </w:p>
    <w:tbl>
      <w:tblPr>
        <w:tblStyle w:val="a4"/>
        <w:tblW w:w="93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9350"/>
      </w:tblGrid>
      <w:tr w:rsidR="00471876" w14:paraId="6995E65C" w14:textId="77777777">
        <w:trPr>
          <w:trHeight w:val="341"/>
        </w:trPr>
        <w:tc>
          <w:tcPr>
            <w:tcW w:w="9350" w:type="dxa"/>
          </w:tcPr>
          <w:p w14:paraId="000001E9" w14:textId="77777777" w:rsidR="00471876" w:rsidRDefault="00B8776C">
            <w:pPr>
              <w:rPr>
                <w:b/>
              </w:rPr>
            </w:pPr>
            <w:r>
              <w:rPr>
                <w:b/>
              </w:rPr>
              <w:t>Aggressive (20 items)</w:t>
            </w:r>
          </w:p>
        </w:tc>
      </w:tr>
      <w:tr w:rsidR="00471876" w14:paraId="36B34A5D" w14:textId="77777777">
        <w:trPr>
          <w:trHeight w:val="5642"/>
        </w:trPr>
        <w:tc>
          <w:tcPr>
            <w:tcW w:w="9350" w:type="dxa"/>
          </w:tcPr>
          <w:p w14:paraId="000001EA" w14:textId="77777777" w:rsidR="00471876" w:rsidRDefault="00B8776C">
            <w:r>
              <w:t>Argues a lot</w:t>
            </w:r>
          </w:p>
          <w:p w14:paraId="000001EB" w14:textId="77777777" w:rsidR="00471876" w:rsidRDefault="00B8776C">
            <w:r>
              <w:t>Brags or boasts</w:t>
            </w:r>
          </w:p>
          <w:p w14:paraId="000001EC" w14:textId="77777777" w:rsidR="00471876" w:rsidRDefault="00B8776C">
            <w:r>
              <w:t>Cruel, bullying or mean to others</w:t>
            </w:r>
          </w:p>
          <w:p w14:paraId="000001ED" w14:textId="77777777" w:rsidR="00471876" w:rsidRDefault="00B8776C">
            <w:r>
              <w:t>Demands a lot of attention</w:t>
            </w:r>
          </w:p>
          <w:p w14:paraId="000001EE" w14:textId="77777777" w:rsidR="00471876" w:rsidRDefault="00B8776C">
            <w:r>
              <w:t xml:space="preserve">Destroys his/her own things </w:t>
            </w:r>
          </w:p>
          <w:p w14:paraId="000001EF" w14:textId="77777777" w:rsidR="00471876" w:rsidRDefault="00B8776C">
            <w:r>
              <w:t xml:space="preserve">Destroys things belonging to family/others </w:t>
            </w:r>
          </w:p>
          <w:p w14:paraId="000001F0" w14:textId="77777777" w:rsidR="00471876" w:rsidRDefault="00B8776C">
            <w:r>
              <w:t xml:space="preserve">Disobedient at home </w:t>
            </w:r>
          </w:p>
          <w:p w14:paraId="000001F1" w14:textId="77777777" w:rsidR="00471876" w:rsidRDefault="00B8776C">
            <w:r>
              <w:t xml:space="preserve">Disobedient in school </w:t>
            </w:r>
          </w:p>
          <w:p w14:paraId="000001F2" w14:textId="77777777" w:rsidR="00471876" w:rsidRDefault="00B8776C">
            <w:r>
              <w:t xml:space="preserve">Easily jealous </w:t>
            </w:r>
          </w:p>
          <w:p w14:paraId="000001F3" w14:textId="77777777" w:rsidR="00471876" w:rsidRDefault="00B8776C">
            <w:r>
              <w:t xml:space="preserve">Gets in many fights </w:t>
            </w:r>
          </w:p>
          <w:p w14:paraId="000001F4" w14:textId="77777777" w:rsidR="00471876" w:rsidRDefault="00B8776C">
            <w:r>
              <w:t xml:space="preserve">Physically attacks people </w:t>
            </w:r>
          </w:p>
          <w:p w14:paraId="000001F5" w14:textId="77777777" w:rsidR="00471876" w:rsidRDefault="00B8776C">
            <w:r>
              <w:t xml:space="preserve">Screams a lot </w:t>
            </w:r>
          </w:p>
          <w:p w14:paraId="000001F6" w14:textId="77777777" w:rsidR="00471876" w:rsidRDefault="00B8776C">
            <w:r>
              <w:t xml:space="preserve">Showing off/clowning </w:t>
            </w:r>
          </w:p>
          <w:p w14:paraId="000001F7" w14:textId="77777777" w:rsidR="00471876" w:rsidRDefault="00B8776C">
            <w:r>
              <w:t xml:space="preserve">Stubborn/sullen/irritable </w:t>
            </w:r>
          </w:p>
          <w:p w14:paraId="000001F8" w14:textId="77777777" w:rsidR="00471876" w:rsidRDefault="00B8776C">
            <w:r>
              <w:t xml:space="preserve">Has sudden changes in mood or feelings </w:t>
            </w:r>
          </w:p>
          <w:p w14:paraId="000001F9" w14:textId="77777777" w:rsidR="00471876" w:rsidRDefault="00B8776C">
            <w:r>
              <w:t xml:space="preserve">Talks too much </w:t>
            </w:r>
          </w:p>
          <w:p w14:paraId="000001FA" w14:textId="77777777" w:rsidR="00471876" w:rsidRDefault="00B8776C">
            <w:r>
              <w:t xml:space="preserve">Teases a lot </w:t>
            </w:r>
          </w:p>
          <w:p w14:paraId="000001FB" w14:textId="77777777" w:rsidR="00471876" w:rsidRDefault="00B8776C">
            <w:r>
              <w:t xml:space="preserve">Has temper tantrums or hot temper </w:t>
            </w:r>
          </w:p>
          <w:p w14:paraId="000001FC" w14:textId="77777777" w:rsidR="00471876" w:rsidRDefault="00B8776C">
            <w:r>
              <w:t xml:space="preserve">Threatens people </w:t>
            </w:r>
          </w:p>
          <w:p w14:paraId="000001FD" w14:textId="77777777" w:rsidR="00471876" w:rsidRDefault="00B8776C">
            <w:r>
              <w:t xml:space="preserve">Unusually loud </w:t>
            </w:r>
          </w:p>
        </w:tc>
      </w:tr>
      <w:tr w:rsidR="00471876" w14:paraId="17389DB1" w14:textId="77777777">
        <w:trPr>
          <w:trHeight w:val="341"/>
        </w:trPr>
        <w:tc>
          <w:tcPr>
            <w:tcW w:w="9350" w:type="dxa"/>
          </w:tcPr>
          <w:p w14:paraId="000001FE" w14:textId="77777777" w:rsidR="00471876" w:rsidRDefault="00B8776C">
            <w:pPr>
              <w:rPr>
                <w:b/>
              </w:rPr>
            </w:pPr>
            <w:r>
              <w:rPr>
                <w:b/>
              </w:rPr>
              <w:t>Delinquent Behavior (10 items)</w:t>
            </w:r>
          </w:p>
        </w:tc>
      </w:tr>
      <w:tr w:rsidR="00471876" w14:paraId="720642D9" w14:textId="77777777">
        <w:trPr>
          <w:trHeight w:val="2807"/>
        </w:trPr>
        <w:tc>
          <w:tcPr>
            <w:tcW w:w="9350" w:type="dxa"/>
          </w:tcPr>
          <w:p w14:paraId="000001FF" w14:textId="77777777" w:rsidR="00471876" w:rsidRDefault="00B8776C">
            <w:r>
              <w:t xml:space="preserve">Doesn’t seem to feel guilt after misbehaving </w:t>
            </w:r>
          </w:p>
          <w:p w14:paraId="00000200" w14:textId="77777777" w:rsidR="00471876" w:rsidRDefault="00B8776C">
            <w:r>
              <w:t xml:space="preserve">Hangs around w/ others who get in trouble </w:t>
            </w:r>
          </w:p>
          <w:p w14:paraId="00000201" w14:textId="77777777" w:rsidR="00471876" w:rsidRDefault="00B8776C">
            <w:r>
              <w:t xml:space="preserve">Lies or cheats </w:t>
            </w:r>
          </w:p>
          <w:p w14:paraId="00000202" w14:textId="77777777" w:rsidR="00471876" w:rsidRDefault="00B8776C">
            <w:r>
              <w:t xml:space="preserve">Prefers being with older kids </w:t>
            </w:r>
          </w:p>
          <w:p w14:paraId="00000203" w14:textId="77777777" w:rsidR="00471876" w:rsidRDefault="00B8776C">
            <w:r>
              <w:t xml:space="preserve">Runs away from home </w:t>
            </w:r>
          </w:p>
          <w:p w14:paraId="00000204" w14:textId="77777777" w:rsidR="00471876" w:rsidRDefault="00B8776C">
            <w:r>
              <w:t xml:space="preserve">Sets fire </w:t>
            </w:r>
          </w:p>
          <w:p w14:paraId="00000205" w14:textId="77777777" w:rsidR="00471876" w:rsidRDefault="00B8776C">
            <w:r>
              <w:t xml:space="preserve">Steals at home </w:t>
            </w:r>
          </w:p>
          <w:p w14:paraId="00000206" w14:textId="77777777" w:rsidR="00471876" w:rsidRDefault="00B8776C">
            <w:r>
              <w:t xml:space="preserve">Steals outside home </w:t>
            </w:r>
          </w:p>
          <w:p w14:paraId="00000207" w14:textId="77777777" w:rsidR="00471876" w:rsidRDefault="00B8776C">
            <w:r>
              <w:t xml:space="preserve">Swears or uses obscene language </w:t>
            </w:r>
          </w:p>
          <w:p w14:paraId="00000208" w14:textId="77777777" w:rsidR="00471876" w:rsidRDefault="00B8776C">
            <w:r>
              <w:t xml:space="preserve">Vandalizes </w:t>
            </w:r>
          </w:p>
        </w:tc>
      </w:tr>
      <w:tr w:rsidR="00471876" w14:paraId="753F7DD5" w14:textId="77777777">
        <w:trPr>
          <w:trHeight w:val="341"/>
        </w:trPr>
        <w:tc>
          <w:tcPr>
            <w:tcW w:w="9350" w:type="dxa"/>
          </w:tcPr>
          <w:p w14:paraId="6C25B140" w14:textId="77777777" w:rsidR="00471876" w:rsidRDefault="00B8776C" w:rsidP="00F729AB">
            <w:pPr>
              <w:pBdr>
                <w:bottom w:val="single" w:sz="4" w:space="1" w:color="auto"/>
              </w:pBdr>
              <w:rPr>
                <w:b/>
              </w:rPr>
            </w:pPr>
            <w:r>
              <w:rPr>
                <w:b/>
              </w:rPr>
              <w:t>Anxious (14 items)</w:t>
            </w:r>
          </w:p>
          <w:p w14:paraId="7D0DCD26" w14:textId="77777777" w:rsidR="00F729AB" w:rsidRDefault="00F729AB" w:rsidP="00F729AB">
            <w:r>
              <w:t>Complains of loneliness</w:t>
            </w:r>
          </w:p>
          <w:p w14:paraId="1584271D" w14:textId="77777777" w:rsidR="00F729AB" w:rsidRDefault="00F729AB" w:rsidP="00F729AB">
            <w:r>
              <w:t>Cries a lot</w:t>
            </w:r>
          </w:p>
          <w:p w14:paraId="09DD4434" w14:textId="77777777" w:rsidR="00F729AB" w:rsidRDefault="00F729AB" w:rsidP="00F729AB">
            <w:r>
              <w:t>Fears s/he might think/do something wrong</w:t>
            </w:r>
          </w:p>
          <w:p w14:paraId="088E2901" w14:textId="77777777" w:rsidR="00F729AB" w:rsidRDefault="00F729AB" w:rsidP="00F729AB">
            <w:r>
              <w:t>Feels s/he has to be perfect</w:t>
            </w:r>
          </w:p>
          <w:p w14:paraId="50C7C1FC" w14:textId="77777777" w:rsidR="00F729AB" w:rsidRDefault="00F729AB" w:rsidP="00F729AB">
            <w:r>
              <w:t>Feels/complains no one loves him/her</w:t>
            </w:r>
          </w:p>
          <w:p w14:paraId="1A69CA59" w14:textId="77777777" w:rsidR="00F729AB" w:rsidRDefault="00F729AB" w:rsidP="00F729AB">
            <w:r>
              <w:t>Feels others out to get him/her</w:t>
            </w:r>
          </w:p>
          <w:p w14:paraId="67847E17" w14:textId="77777777" w:rsidR="00F729AB" w:rsidRDefault="00F729AB" w:rsidP="00F729AB">
            <w:r>
              <w:t>Feels worthless/inferior</w:t>
            </w:r>
          </w:p>
          <w:p w14:paraId="60E61650" w14:textId="77777777" w:rsidR="00F729AB" w:rsidRDefault="00F729AB" w:rsidP="00F729AB">
            <w:r>
              <w:t>Nervous, high strung or tense</w:t>
            </w:r>
          </w:p>
          <w:p w14:paraId="75F2F2B8" w14:textId="77777777" w:rsidR="00F729AB" w:rsidRDefault="00F729AB" w:rsidP="00F729AB">
            <w:r>
              <w:t>Too fearful or anxious</w:t>
            </w:r>
          </w:p>
          <w:p w14:paraId="0456801F" w14:textId="77777777" w:rsidR="00F729AB" w:rsidRDefault="00F729AB" w:rsidP="00F729AB">
            <w:r>
              <w:t>Feels too guilty</w:t>
            </w:r>
          </w:p>
          <w:p w14:paraId="057DE1BC" w14:textId="77777777" w:rsidR="00F729AB" w:rsidRDefault="00F729AB" w:rsidP="00F729AB">
            <w:r>
              <w:lastRenderedPageBreak/>
              <w:t>Self-conscious or easily embarrassed</w:t>
            </w:r>
          </w:p>
          <w:p w14:paraId="49498CD0" w14:textId="77777777" w:rsidR="00F729AB" w:rsidRDefault="00F729AB" w:rsidP="00F729AB">
            <w:r>
              <w:t>Suspicious</w:t>
            </w:r>
          </w:p>
          <w:p w14:paraId="25ABE526" w14:textId="77777777" w:rsidR="00F729AB" w:rsidRDefault="00F729AB" w:rsidP="00F729AB">
            <w:r>
              <w:t>Unhappy, sad or depressed</w:t>
            </w:r>
          </w:p>
          <w:p w14:paraId="00000209" w14:textId="4E82B79F" w:rsidR="00F729AB" w:rsidRDefault="00F729AB" w:rsidP="00F729AB">
            <w:r>
              <w:t>Worries</w:t>
            </w:r>
          </w:p>
        </w:tc>
      </w:tr>
      <w:tr w:rsidR="00471876" w14:paraId="55CC31A2" w14:textId="77777777">
        <w:trPr>
          <w:trHeight w:val="341"/>
        </w:trPr>
        <w:tc>
          <w:tcPr>
            <w:tcW w:w="9350" w:type="dxa"/>
          </w:tcPr>
          <w:p w14:paraId="00000218" w14:textId="77777777" w:rsidR="00471876" w:rsidRDefault="00B8776C">
            <w:pPr>
              <w:rPr>
                <w:b/>
              </w:rPr>
            </w:pPr>
            <w:r>
              <w:rPr>
                <w:b/>
              </w:rPr>
              <w:lastRenderedPageBreak/>
              <w:t>Withdrawn (9 items)</w:t>
            </w:r>
          </w:p>
        </w:tc>
      </w:tr>
      <w:tr w:rsidR="00471876" w14:paraId="1599054C" w14:textId="77777777" w:rsidTr="00F729AB">
        <w:trPr>
          <w:trHeight w:val="2483"/>
        </w:trPr>
        <w:tc>
          <w:tcPr>
            <w:tcW w:w="9350" w:type="dxa"/>
          </w:tcPr>
          <w:p w14:paraId="00000219" w14:textId="77777777" w:rsidR="00471876" w:rsidRDefault="00B8776C">
            <w:r>
              <w:t>Would rather be alone than with others</w:t>
            </w:r>
          </w:p>
          <w:p w14:paraId="0000021A" w14:textId="77777777" w:rsidR="00471876" w:rsidRDefault="00B8776C">
            <w:r>
              <w:t>Refuses to talk</w:t>
            </w:r>
          </w:p>
          <w:p w14:paraId="0000021B" w14:textId="77777777" w:rsidR="00471876" w:rsidRDefault="00B8776C">
            <w:r>
              <w:t>Secretive, keeps things to self</w:t>
            </w:r>
          </w:p>
          <w:p w14:paraId="0000021C" w14:textId="77777777" w:rsidR="00471876" w:rsidRDefault="00B8776C">
            <w:r>
              <w:t>Shy or timid</w:t>
            </w:r>
          </w:p>
          <w:p w14:paraId="0000021D" w14:textId="77777777" w:rsidR="00471876" w:rsidRDefault="00B8776C">
            <w:r>
              <w:t>Stares blankly</w:t>
            </w:r>
          </w:p>
          <w:p w14:paraId="0000021E" w14:textId="77777777" w:rsidR="00471876" w:rsidRDefault="00B8776C">
            <w:r>
              <w:t>Sulks a lot</w:t>
            </w:r>
          </w:p>
          <w:p w14:paraId="0000021F" w14:textId="77777777" w:rsidR="00471876" w:rsidRDefault="00B8776C">
            <w:r>
              <w:t>Underactive, slow moving, lacks energy</w:t>
            </w:r>
          </w:p>
          <w:p w14:paraId="00000220" w14:textId="77777777" w:rsidR="00471876" w:rsidRDefault="00B8776C">
            <w:r>
              <w:t>Unhappy, sad, or depressed</w:t>
            </w:r>
          </w:p>
          <w:p w14:paraId="00000221" w14:textId="77777777" w:rsidR="00471876" w:rsidRDefault="00B8776C">
            <w:r>
              <w:t>Withdrawn, doesn’t get involved with others</w:t>
            </w:r>
          </w:p>
        </w:tc>
      </w:tr>
      <w:tr w:rsidR="00471876" w14:paraId="7FA5D7ED" w14:textId="77777777">
        <w:trPr>
          <w:trHeight w:val="341"/>
        </w:trPr>
        <w:tc>
          <w:tcPr>
            <w:tcW w:w="9350" w:type="dxa"/>
          </w:tcPr>
          <w:p w14:paraId="0000022B" w14:textId="4EEE6A5A" w:rsidR="00471876" w:rsidRDefault="00B8776C">
            <w:r>
              <w:rPr>
                <w:b/>
              </w:rPr>
              <w:t xml:space="preserve">Attention </w:t>
            </w:r>
            <w:r w:rsidR="00CD6BB7">
              <w:rPr>
                <w:b/>
              </w:rPr>
              <w:t>Problems</w:t>
            </w:r>
            <w:r w:rsidR="00F729AB">
              <w:rPr>
                <w:b/>
              </w:rPr>
              <w:t xml:space="preserve"> </w:t>
            </w:r>
            <w:r>
              <w:rPr>
                <w:b/>
              </w:rPr>
              <w:t>(11 items)</w:t>
            </w:r>
          </w:p>
        </w:tc>
      </w:tr>
      <w:tr w:rsidR="00471876" w14:paraId="18599470" w14:textId="77777777" w:rsidTr="0073465E">
        <w:trPr>
          <w:trHeight w:val="350"/>
        </w:trPr>
        <w:tc>
          <w:tcPr>
            <w:tcW w:w="9350" w:type="dxa"/>
          </w:tcPr>
          <w:p w14:paraId="0000022C" w14:textId="39536249" w:rsidR="00471876" w:rsidRDefault="00B8776C">
            <w:r>
              <w:t>Acts too young for age</w:t>
            </w:r>
          </w:p>
          <w:p w14:paraId="0000022D" w14:textId="77777777" w:rsidR="00471876" w:rsidRDefault="00B8776C">
            <w:r>
              <w:t>Can’t concentrate</w:t>
            </w:r>
          </w:p>
          <w:p w14:paraId="0000022E" w14:textId="77777777" w:rsidR="00471876" w:rsidRDefault="00B8776C">
            <w:r>
              <w:t>Can’t sit still</w:t>
            </w:r>
          </w:p>
          <w:p w14:paraId="0000022F" w14:textId="77777777" w:rsidR="00471876" w:rsidRDefault="00B8776C">
            <w:r>
              <w:t>Confused or seems to be in a fog</w:t>
            </w:r>
          </w:p>
          <w:p w14:paraId="00000230" w14:textId="77777777" w:rsidR="00471876" w:rsidRDefault="00B8776C">
            <w:r>
              <w:t>Daydreams or gets lost in his/her thoughts</w:t>
            </w:r>
          </w:p>
          <w:p w14:paraId="00000231" w14:textId="77777777" w:rsidR="00471876" w:rsidRDefault="00B8776C">
            <w:r>
              <w:t>Impulsive or acts without thinking</w:t>
            </w:r>
          </w:p>
          <w:p w14:paraId="00000232" w14:textId="77777777" w:rsidR="00471876" w:rsidRDefault="00B8776C">
            <w:r>
              <w:t>Nervous, high-strung or tense</w:t>
            </w:r>
          </w:p>
          <w:p w14:paraId="00000233" w14:textId="77777777" w:rsidR="00471876" w:rsidRDefault="00B8776C">
            <w:r>
              <w:t>Nervous moment or twitching</w:t>
            </w:r>
          </w:p>
          <w:p w14:paraId="00000234" w14:textId="77777777" w:rsidR="00471876" w:rsidRDefault="00B8776C">
            <w:r>
              <w:t>Has poor school work</w:t>
            </w:r>
          </w:p>
          <w:p w14:paraId="00000235" w14:textId="77777777" w:rsidR="00471876" w:rsidRDefault="00B8776C">
            <w:r>
              <w:t>Poorly coordinated or clumsy</w:t>
            </w:r>
          </w:p>
          <w:p w14:paraId="00000236" w14:textId="77777777" w:rsidR="00471876" w:rsidRDefault="00B8776C">
            <w:r>
              <w:t>Stares blankly</w:t>
            </w:r>
          </w:p>
        </w:tc>
      </w:tr>
      <w:tr w:rsidR="00951767" w14:paraId="0C78999F" w14:textId="77777777" w:rsidTr="002B3AF4">
        <w:trPr>
          <w:trHeight w:val="341"/>
        </w:trPr>
        <w:tc>
          <w:tcPr>
            <w:tcW w:w="9350" w:type="dxa"/>
          </w:tcPr>
          <w:p w14:paraId="0D29824E" w14:textId="77777777" w:rsidR="00951767" w:rsidRDefault="00951767" w:rsidP="002B3AF4">
            <w:pPr>
              <w:rPr>
                <w:b/>
              </w:rPr>
            </w:pPr>
            <w:r>
              <w:rPr>
                <w:b/>
              </w:rPr>
              <w:t>Social Problems (8 items)</w:t>
            </w:r>
          </w:p>
        </w:tc>
      </w:tr>
      <w:tr w:rsidR="00951767" w14:paraId="7E92289D" w14:textId="77777777" w:rsidTr="00F729AB">
        <w:trPr>
          <w:trHeight w:val="2240"/>
        </w:trPr>
        <w:tc>
          <w:tcPr>
            <w:tcW w:w="9350" w:type="dxa"/>
          </w:tcPr>
          <w:p w14:paraId="09AA0D7B" w14:textId="77777777" w:rsidR="00951767" w:rsidRDefault="00951767" w:rsidP="00F729AB">
            <w:r>
              <w:t>Acts too young for age</w:t>
            </w:r>
          </w:p>
          <w:p w14:paraId="5BD3DB4F" w14:textId="77777777" w:rsidR="00951767" w:rsidRDefault="00951767" w:rsidP="00F729AB">
            <w:r>
              <w:t>Clings to adults or too dependent</w:t>
            </w:r>
          </w:p>
          <w:p w14:paraId="6991454E" w14:textId="77777777" w:rsidR="00951767" w:rsidRDefault="00951767" w:rsidP="00F729AB">
            <w:r>
              <w:t>Does not get along with other kids</w:t>
            </w:r>
          </w:p>
          <w:p w14:paraId="051CB8DA" w14:textId="77777777" w:rsidR="00951767" w:rsidRDefault="00951767" w:rsidP="00F729AB">
            <w:r>
              <w:t>Gets teased a lot</w:t>
            </w:r>
          </w:p>
          <w:p w14:paraId="39EC2BCF" w14:textId="77777777" w:rsidR="00951767" w:rsidRDefault="00951767" w:rsidP="00F729AB">
            <w:r>
              <w:t>Not liked by other kids</w:t>
            </w:r>
          </w:p>
          <w:p w14:paraId="345968E9" w14:textId="77777777" w:rsidR="00951767" w:rsidRDefault="00951767" w:rsidP="00F729AB">
            <w:r>
              <w:t>Overweight</w:t>
            </w:r>
          </w:p>
          <w:p w14:paraId="651A7BC6" w14:textId="77777777" w:rsidR="00951767" w:rsidRDefault="00951767" w:rsidP="00F729AB">
            <w:r>
              <w:t>Poorly coordinated or clumsy</w:t>
            </w:r>
          </w:p>
          <w:p w14:paraId="440B3F8F" w14:textId="77777777" w:rsidR="00951767" w:rsidRDefault="00951767" w:rsidP="00F729AB">
            <w:r>
              <w:t>Prefers being with younger kids</w:t>
            </w:r>
          </w:p>
        </w:tc>
      </w:tr>
    </w:tbl>
    <w:p w14:paraId="00000237" w14:textId="2DF7F6EC" w:rsidR="00471876" w:rsidRDefault="00754080" w:rsidP="00F729AB">
      <w:r>
        <w:t>Notes:</w:t>
      </w:r>
    </w:p>
    <w:p w14:paraId="00000238" w14:textId="09BFDBA2" w:rsidR="00471876" w:rsidRDefault="00B8776C">
      <w:r>
        <w:t>Total Externalizing (34 items) = Aggressive +</w:t>
      </w:r>
      <w:r w:rsidR="00F729AB">
        <w:t xml:space="preserve"> </w:t>
      </w:r>
      <w:r>
        <w:t>Delinquent</w:t>
      </w:r>
    </w:p>
    <w:p w14:paraId="592275F1" w14:textId="51C73CCE" w:rsidR="00B83AB0" w:rsidRDefault="00B8776C" w:rsidP="00D55D99">
      <w:r>
        <w:t>Total Internalizing (22 items) = Anxious +Withdrawn</w:t>
      </w:r>
      <w:r w:rsidR="00F729AB">
        <w:t>. One item</w:t>
      </w:r>
      <w:r>
        <w:t xml:space="preserve"> (</w:t>
      </w:r>
      <w:r w:rsidR="00F729AB">
        <w:t xml:space="preserve">unhappy, sad, or depressed) is </w:t>
      </w:r>
      <w:r>
        <w:t xml:space="preserve">included in both </w:t>
      </w:r>
      <w:r w:rsidR="00F729AB">
        <w:t xml:space="preserve">and </w:t>
      </w:r>
      <w:r>
        <w:t>only counts once toward internalizing</w:t>
      </w:r>
      <w:r w:rsidR="00F729AB">
        <w:t>.</w:t>
      </w:r>
    </w:p>
    <w:sectPr w:rsidR="00B83AB0" w:rsidSect="00E80A8E">
      <w:pgSz w:w="12240" w:h="15840"/>
      <w:pgMar w:top="1440" w:right="1440" w:bottom="1440" w:left="1440" w:header="720" w:footer="720" w:gutter="0"/>
      <w:pgNumType w:start="1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71876"/>
    <w:rsid w:val="00065983"/>
    <w:rsid w:val="000F4A97"/>
    <w:rsid w:val="00117857"/>
    <w:rsid w:val="00125B6B"/>
    <w:rsid w:val="001B17CE"/>
    <w:rsid w:val="001F2F77"/>
    <w:rsid w:val="00286453"/>
    <w:rsid w:val="002B3AF4"/>
    <w:rsid w:val="002E111C"/>
    <w:rsid w:val="00334320"/>
    <w:rsid w:val="00350DAF"/>
    <w:rsid w:val="003F617E"/>
    <w:rsid w:val="00456FF0"/>
    <w:rsid w:val="00471876"/>
    <w:rsid w:val="0048256F"/>
    <w:rsid w:val="005036D8"/>
    <w:rsid w:val="005839A7"/>
    <w:rsid w:val="006203CD"/>
    <w:rsid w:val="006357B5"/>
    <w:rsid w:val="006A5DF6"/>
    <w:rsid w:val="006B2481"/>
    <w:rsid w:val="006D5CE4"/>
    <w:rsid w:val="006F09D4"/>
    <w:rsid w:val="0073123F"/>
    <w:rsid w:val="0073465E"/>
    <w:rsid w:val="00754080"/>
    <w:rsid w:val="007F60FF"/>
    <w:rsid w:val="00855C11"/>
    <w:rsid w:val="008A71F4"/>
    <w:rsid w:val="008B611E"/>
    <w:rsid w:val="008F5DEE"/>
    <w:rsid w:val="00951767"/>
    <w:rsid w:val="009D29C8"/>
    <w:rsid w:val="009D40DF"/>
    <w:rsid w:val="009E43C6"/>
    <w:rsid w:val="00AA399A"/>
    <w:rsid w:val="00AD7707"/>
    <w:rsid w:val="00B83AB0"/>
    <w:rsid w:val="00B8776C"/>
    <w:rsid w:val="00B970CD"/>
    <w:rsid w:val="00CB5687"/>
    <w:rsid w:val="00CD6BB7"/>
    <w:rsid w:val="00D34673"/>
    <w:rsid w:val="00D55D99"/>
    <w:rsid w:val="00E74357"/>
    <w:rsid w:val="00E80A8E"/>
    <w:rsid w:val="00ED326F"/>
    <w:rsid w:val="00F716AA"/>
    <w:rsid w:val="00F729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C78F40"/>
  <w15:docId w15:val="{EDDD3802-66DC-47F9-A026-0A3B6341F8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3A5A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leGrid">
    <w:name w:val="Table Grid"/>
    <w:basedOn w:val="TableNormal"/>
    <w:uiPriority w:val="39"/>
    <w:rsid w:val="00D9744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4">
    <w:basedOn w:val="TableNormal"/>
    <w:tblPr>
      <w:tblStyleRowBandSize w:val="1"/>
      <w:tblStyleColBandSize w:val="1"/>
    </w:tblPr>
  </w:style>
  <w:style w:type="table" w:customStyle="1" w:styleId="a5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776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776C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839A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839A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50DA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95186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154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906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4rGwqvtpahuD0dpfHMYuKNvFoiQ==">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48</Words>
  <Characters>198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Kristine Schmitz</dc:creator>
  <cp:lastModifiedBy>Kristine Schmitz</cp:lastModifiedBy>
  <cp:revision>2</cp:revision>
  <cp:lastPrinted>2023-07-28T20:45:00Z</cp:lastPrinted>
  <dcterms:created xsi:type="dcterms:W3CDTF">2024-01-09T18:29:00Z</dcterms:created>
  <dcterms:modified xsi:type="dcterms:W3CDTF">2024-01-09T18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4935c8479faaa55870c392a917a418b2704dfc0c3fd7f75a3c0bd7b72d15a44</vt:lpwstr>
  </property>
</Properties>
</file>